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A51D8" w14:textId="77777777" w:rsidR="007B0180" w:rsidRPr="00523EE6" w:rsidRDefault="007B0180" w:rsidP="007B0180">
      <w:pPr>
        <w:rPr>
          <w:rFonts w:ascii="Times New Roman" w:hAnsi="Times New Roman" w:cs="Times New Roman"/>
          <w:sz w:val="22"/>
          <w:szCs w:val="22"/>
        </w:rPr>
      </w:pPr>
      <w:r w:rsidRPr="00523EE6">
        <w:rPr>
          <w:rFonts w:ascii="Times New Roman" w:hAnsi="Times New Roman" w:cs="Times New Roman"/>
          <w:sz w:val="22"/>
          <w:szCs w:val="22"/>
        </w:rPr>
        <w:t>S1</w:t>
      </w:r>
      <w:r>
        <w:rPr>
          <w:rFonts w:ascii="Times New Roman" w:hAnsi="Times New Roman" w:cs="Times New Roman"/>
          <w:sz w:val="22"/>
          <w:szCs w:val="22"/>
        </w:rPr>
        <w:t xml:space="preserve"> Dataset.</w:t>
      </w:r>
      <w:r w:rsidRPr="00523EE6">
        <w:rPr>
          <w:rFonts w:ascii="Times New Roman" w:hAnsi="Times New Roman" w:cs="Times New Roman"/>
          <w:sz w:val="22"/>
          <w:szCs w:val="22"/>
        </w:rPr>
        <w:t xml:space="preserve"> Data used for the analysis reported in the article</w:t>
      </w:r>
    </w:p>
    <w:tbl>
      <w:tblPr>
        <w:tblW w:w="85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680"/>
        <w:gridCol w:w="699"/>
        <w:gridCol w:w="1194"/>
        <w:gridCol w:w="851"/>
        <w:gridCol w:w="850"/>
        <w:gridCol w:w="851"/>
        <w:gridCol w:w="850"/>
        <w:gridCol w:w="851"/>
        <w:gridCol w:w="850"/>
      </w:tblGrid>
      <w:tr w:rsidR="007B0180" w:rsidRPr="00523EE6" w14:paraId="6AE17FB9" w14:textId="77777777" w:rsidTr="001B4AA1">
        <w:trPr>
          <w:trHeight w:val="28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32BB30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bookmarkStart w:id="0" w:name="RANGE!A1:J198"/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ID</w:t>
            </w:r>
            <w:bookmarkEnd w:id="0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43FF39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ge (y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A2FEEE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Sex (male = 1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1AC667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sOT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3A445E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T (1s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5DBA04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T (2n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B60C90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T (3r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0CB361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A (1s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4A3328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A (2n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9951BC" w14:textId="77777777" w:rsidR="007B0180" w:rsidRPr="00523EE6" w:rsidRDefault="007B0180" w:rsidP="001B4AA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A (3rd)</w:t>
            </w:r>
          </w:p>
        </w:tc>
      </w:tr>
      <w:tr w:rsidR="007B0180" w:rsidRPr="00523EE6" w14:paraId="4FDED6B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1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8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5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D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9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F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6D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3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DE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1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</w:tr>
      <w:tr w:rsidR="007B0180" w:rsidRPr="00523EE6" w14:paraId="3EAB888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D5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6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2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D69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4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D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7C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B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A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1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7006CAC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155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D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2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E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D1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8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1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4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6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D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6DA9057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3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4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6E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F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2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95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8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0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C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0F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069C45E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6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7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5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1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A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0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4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A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A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EF8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545EB27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8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4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1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C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8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F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B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5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068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D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7C23CB9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3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3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8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9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D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D0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F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B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4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E9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72DFEAE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C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54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3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19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8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E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D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A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7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7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0E6FB2D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F3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B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8E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5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3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E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4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1E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F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8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0B58916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A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BF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4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4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B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A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7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8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FA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5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3932D36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8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A0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7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8B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3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5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9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4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FA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F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7C0F519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F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E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C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6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F8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7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1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DF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D1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C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3AA69D6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28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4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D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5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CD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C9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7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E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99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91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07D4D21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81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D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59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F8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A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F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3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2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7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9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5CC7AA0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B7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B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F4A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8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2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D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6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8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8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7C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2AFB0D5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4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E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E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D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2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C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C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5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9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50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0211A83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07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3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9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80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8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B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D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3A8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77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F2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6F0FC76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E9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1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6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3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D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C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8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7E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6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6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496DE6D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9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6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5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B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A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2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C8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41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94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5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5ACEEDB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9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5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90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92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0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0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17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4B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76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B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16507D0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61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0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7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2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8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C6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6B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3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C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B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2A9104B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0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3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5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6A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6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B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0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5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73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E8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A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3097E74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C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0E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F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F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D4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2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4E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58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C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2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00B5FD8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2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B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33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B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B5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3E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1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4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3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39A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24FFCB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F4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0F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7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7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9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7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6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09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88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4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75454EF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3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3B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E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6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CD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9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F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2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4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EA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6</w:t>
            </w:r>
          </w:p>
        </w:tc>
      </w:tr>
      <w:tr w:rsidR="007B0180" w:rsidRPr="00523EE6" w14:paraId="6C81880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19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8D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F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6A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A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1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2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E9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0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D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</w:tr>
      <w:tr w:rsidR="007B0180" w:rsidRPr="00523EE6" w14:paraId="6624724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F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1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3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74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A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9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3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72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9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8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7C5D9B7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C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A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7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9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7E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9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2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A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9D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C6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</w:tr>
      <w:tr w:rsidR="007B0180" w:rsidRPr="00523EE6" w14:paraId="453ACB8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2D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E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98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0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7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F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0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C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AB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8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D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4FCD235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F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D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5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E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78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B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0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D7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8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A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4C77B0C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A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3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3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E0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F89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1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E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2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72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80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0C28C08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B0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lastRenderedPageBreak/>
              <w:t>102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D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CC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D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54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C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A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C2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E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58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1380AD5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4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E50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E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5E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C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D6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BE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F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7B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F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077808F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8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8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06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5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C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B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18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32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5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8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69B90F8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3B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D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E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F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8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8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2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A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5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3D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000FDE8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4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A3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5E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2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9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32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9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8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B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BF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21358D6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4A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6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17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0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F7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4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B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9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DB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5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718245E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A8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E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59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D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16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6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E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3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C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6E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E013D6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6A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06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B9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24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5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7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7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9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A6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2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1444C37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8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A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7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E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47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77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5A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A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7D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4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</w:tr>
      <w:tr w:rsidR="007B0180" w:rsidRPr="00523EE6" w14:paraId="4ECF3D9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C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3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A5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D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D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D2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09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27D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A8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1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3C575E6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8A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0C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2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9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8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8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F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8A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B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CB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6BE7E2C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0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E0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B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56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5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0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F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F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46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08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3CF336A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34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4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A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2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4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8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9A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9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5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4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101E15A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87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A4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6C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B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A4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99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14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E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F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3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3EC710B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A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8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22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8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4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0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B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8C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4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6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7DE9E3E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63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5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D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4A9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3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7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6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27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97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D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5B41F19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9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7A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DD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4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B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E5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AF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3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6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A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2F61890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B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E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0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D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9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12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A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03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3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9A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2EDEAB1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A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7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DF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EF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5B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F0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6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3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A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3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</w:tr>
      <w:tr w:rsidR="007B0180" w:rsidRPr="00523EE6" w14:paraId="5913AA8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7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F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C57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0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8A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5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3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9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7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94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3551732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5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4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8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1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5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E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2D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F8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6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A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0CE303B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9F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1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D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0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5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E2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8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7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B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F5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2557117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0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3F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3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D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2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C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7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D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2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2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344401B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9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C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C8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B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2F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D8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8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5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0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B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416FE7D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8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B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0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A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F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C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E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F7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C4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5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</w:tr>
      <w:tr w:rsidR="007B0180" w:rsidRPr="00523EE6" w14:paraId="7F7E0C7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8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9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0A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C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9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8C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D9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5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5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6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</w:tr>
      <w:tr w:rsidR="007B0180" w:rsidRPr="00523EE6" w14:paraId="4515B5D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AC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CD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6F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6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5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2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2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8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F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6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B9E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1A7D0AD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30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3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7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14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2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0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FA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1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B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E5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2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29E2946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6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4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2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6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D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1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9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F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9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8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633A191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33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5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59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B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2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D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03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8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49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A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7B0180" w:rsidRPr="00523EE6" w14:paraId="1122500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E0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A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A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95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1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C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D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48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7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4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79D8597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8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E6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2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9B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1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0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0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6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C4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5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072FC53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B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4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5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2E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45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C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C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E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D3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8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4320AEF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4B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E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5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8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AB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C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6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3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E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1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79B54F8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73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B7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3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2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71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4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9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0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22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1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5F9D666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D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9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57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3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B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5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E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D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50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1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61D48CF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9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lastRenderedPageBreak/>
              <w:t>10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66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E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1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AA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0F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28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9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F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B1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5763A98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8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C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5E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F3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DD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9F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77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C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D9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7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7B0180" w:rsidRPr="00523EE6" w14:paraId="4AA54F6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9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36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B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9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5C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8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B8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3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3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D2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1AEB126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66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A3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2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4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1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F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6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7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B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8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628CC58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5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C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905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B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0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AB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5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CE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A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13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7B0180" w:rsidRPr="00523EE6" w14:paraId="20253A1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B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2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7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9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7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16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0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7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94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6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40890E8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2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6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A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3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D4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D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C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8A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C9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2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007621F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0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E1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DD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2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4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C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9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E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2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C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0C8C494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C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EC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B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9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F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E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E3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D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E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E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0CBE180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7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5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D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8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9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34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7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77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5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C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6E91846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19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4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8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5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34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5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7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F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1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9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7B0180" w:rsidRPr="00523EE6" w14:paraId="08C4C92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D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23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E9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E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D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95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C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77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73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84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05365C2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1D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9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6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1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1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B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00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6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3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D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543D494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1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C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F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2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1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5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FC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FB5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3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1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D8FE0C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D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0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FF9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2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E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7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A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F2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C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8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7204BB2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4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5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1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89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C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7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D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0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0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F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6</w:t>
            </w:r>
          </w:p>
        </w:tc>
      </w:tr>
      <w:tr w:rsidR="007B0180" w:rsidRPr="00523EE6" w14:paraId="09750BB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2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8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9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B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59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6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CE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8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F0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C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</w:tr>
      <w:tr w:rsidR="007B0180" w:rsidRPr="00523EE6" w14:paraId="732A83D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25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9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0E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5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3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7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BBB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8E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B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5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4DDB226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6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2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5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0B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0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0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C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1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C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70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2A7A68E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7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B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1A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3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2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F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4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C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29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0C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1BA4661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89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5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87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55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3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9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0C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E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A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A2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12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33F0E1D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5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B9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7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5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1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4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C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6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7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1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4D3396B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E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1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9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6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9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AB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D8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D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8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4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C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736DC3A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4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AE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CB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2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8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B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5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F6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8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3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2810E74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2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3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D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B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6E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8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9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1D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5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EB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7B0180" w:rsidRPr="00523EE6" w14:paraId="5CEE9EE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30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0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F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F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E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8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6D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1F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489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3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2</w:t>
            </w:r>
          </w:p>
        </w:tc>
      </w:tr>
      <w:tr w:rsidR="007B0180" w:rsidRPr="00523EE6" w14:paraId="1D7B95C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C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3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7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6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0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D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49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8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5A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75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633B1C1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3E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8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E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C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6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4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3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B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5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E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7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1DF53B7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58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44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8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3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E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8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A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8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7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D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577EAFF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71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4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E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0E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2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7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2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F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E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6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7346E37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C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6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87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65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9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E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B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497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2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9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3564B41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B0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3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8A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C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7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2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0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9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15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3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3A5866C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E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1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8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23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9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F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B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F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3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9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382B079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88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12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0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7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6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98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E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8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1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2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4A6023B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8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2BC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4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9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3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12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B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C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C4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2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22E52E4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3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8B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6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45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1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46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2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5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8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DF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</w:tr>
      <w:tr w:rsidR="007B0180" w:rsidRPr="00523EE6" w14:paraId="07755FC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0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lastRenderedPageBreak/>
              <w:t>106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3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9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C7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1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A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8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7F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BC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45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26734A1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2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A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A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D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2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F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5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3F5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2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B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31CB860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2E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EF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09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C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8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A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8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FF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26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3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7E39D29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E6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16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0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A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6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0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8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E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8A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9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</w:tr>
      <w:tr w:rsidR="007B0180" w:rsidRPr="00523EE6" w14:paraId="201C17E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0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4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B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E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1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A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F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9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02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E3C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05D375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A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95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1B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5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A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4F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8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4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BB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A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434713A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1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6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55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E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A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1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B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C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AB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85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</w:tr>
      <w:tr w:rsidR="007B0180" w:rsidRPr="00523EE6" w14:paraId="40A20DF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A0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1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5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C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03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E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3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D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D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3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</w:tr>
      <w:tr w:rsidR="007B0180" w:rsidRPr="00523EE6" w14:paraId="385C846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4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9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F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7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3C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0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7C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06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9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F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04BEA89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C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23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7C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5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DA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1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00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FA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A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5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4F878FC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8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43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C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72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1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D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D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224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81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B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5C3107F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89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8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8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1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A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7F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5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3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7A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A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0BED166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0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6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6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E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29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E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B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31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F1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D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</w:tr>
      <w:tr w:rsidR="007B0180" w:rsidRPr="00523EE6" w14:paraId="62968DC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8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8C3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4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4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54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2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2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95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4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2A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</w:tr>
      <w:tr w:rsidR="007B0180" w:rsidRPr="00523EE6" w14:paraId="028C9D9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5DA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4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4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6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2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0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18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9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F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0A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5B56CF9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F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B5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3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9F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2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A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90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C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8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5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761858D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E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CA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2A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9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5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285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AB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7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5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C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6D95A52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B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5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DE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9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7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E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B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7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1E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58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5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02A0C03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5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C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7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3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D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55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3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B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F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2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</w:tr>
      <w:tr w:rsidR="007B0180" w:rsidRPr="00523EE6" w14:paraId="061AC15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5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1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8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B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9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A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F5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16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C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E5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46EF3DA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B9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3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2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C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3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7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44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A8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3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2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23A2538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7B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D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6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E5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B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D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F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D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E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D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1437E6F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4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C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C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33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3A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7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4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6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13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F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7B0180" w:rsidRPr="00523EE6" w14:paraId="042B1CA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E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8B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B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A1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F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3D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8E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2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D3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E5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</w:tr>
      <w:tr w:rsidR="007B0180" w:rsidRPr="00523EE6" w14:paraId="70B9983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AF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56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AE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1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3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B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7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1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2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5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  <w:tr w:rsidR="007B0180" w:rsidRPr="00523EE6" w14:paraId="564F587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5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6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7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6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12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F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1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0C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C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9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47F37C7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3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F7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B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D0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E8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85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A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6B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7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4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55A2A00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2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F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F9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F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5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6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A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8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9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9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2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3BB277E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62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F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0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5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F6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B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64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FD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0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4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3F12178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FF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A1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3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8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0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5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B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0E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5D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F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7239147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B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0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3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9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31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E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2B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7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42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93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02275C9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D0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B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732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9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D5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B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AB2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D3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C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0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0D1D5D0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D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8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C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D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B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91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A0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2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E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3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C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68612E96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E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3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4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7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8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9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9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9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4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4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7CDD134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D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9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B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E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E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E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A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E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2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D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A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145D705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3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F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2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66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4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0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4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6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A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B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68AC0FD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05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lastRenderedPageBreak/>
              <w:t>209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9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E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0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7A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8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B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A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F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7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49B6C5F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E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9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71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5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38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3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C6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E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0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A6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29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08B2969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8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0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0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D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1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183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84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B5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F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E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F8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1995A67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18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9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37E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783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E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E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63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B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3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8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</w:tr>
      <w:tr w:rsidR="007B0180" w:rsidRPr="00523EE6" w14:paraId="5DEFD03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47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7A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DD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A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17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7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7C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C6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1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AB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7B0180" w:rsidRPr="00523EE6" w14:paraId="0D11A11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2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F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3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5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2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5D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A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9E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D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22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6A433C1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7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7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1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F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5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32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C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0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1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1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2B69CEB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B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4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9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5B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9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C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91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693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E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2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63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2DE9804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44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7F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BE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5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6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5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BD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8D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B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0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B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58299D8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61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CE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C2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A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5D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4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C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3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7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8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46A702F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0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BE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E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FC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6D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FC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4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6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93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DB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0A95ED2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0C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DD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9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8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6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A0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66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F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9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6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489A6A6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D3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8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8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5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C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0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D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2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18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A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239D0D7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3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0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E7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45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7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FF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2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0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6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4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6C803BE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F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1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12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F4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B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E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4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9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B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A1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273622A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14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9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E3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6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14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12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6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D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B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1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</w:tr>
      <w:tr w:rsidR="007B0180" w:rsidRPr="00523EE6" w14:paraId="54551F1A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D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88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3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4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4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8B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F75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0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8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C2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5188C90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E3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AB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6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AA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8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A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F4E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8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67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BA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4036622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B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C29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2F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6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C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2D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7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112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36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A37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0C6EC6C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C0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5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9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7E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4F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4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EB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CA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2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B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7B0180" w:rsidRPr="00523EE6" w14:paraId="6E3298C9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BD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8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DE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6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E0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FF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1E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C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2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D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384050B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1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2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8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76E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F9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F8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FF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DB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36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78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</w:tr>
      <w:tr w:rsidR="007B0180" w:rsidRPr="00523EE6" w14:paraId="4B4B624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C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34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C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7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9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C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B13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03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C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3F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4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</w:tr>
      <w:tr w:rsidR="007B0180" w:rsidRPr="00523EE6" w14:paraId="0DBD720B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D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A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E9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C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1E6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6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C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4A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7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4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16BA392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2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0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7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CE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A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B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E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6B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8F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0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102C495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8B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4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7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8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8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8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2B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5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8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32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77E9331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89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B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E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B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6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0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3E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D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1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1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766211E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A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D06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F6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8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6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92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2CD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F8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C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AC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58AB891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7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BE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6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E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52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3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D0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B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3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E3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</w:tr>
      <w:tr w:rsidR="007B0180" w:rsidRPr="00523EE6" w14:paraId="38DDAC5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6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ED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88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BE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3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6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5B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FF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63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C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</w:tr>
      <w:tr w:rsidR="007B0180" w:rsidRPr="00523EE6" w14:paraId="1A64912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4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7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01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2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6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1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E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27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C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63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550467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5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E7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6D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2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9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2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4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E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1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51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4D4AC02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6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D79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8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0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0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48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B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5E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8A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D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B0180" w:rsidRPr="00523EE6" w14:paraId="0E45263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2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C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82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7D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40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25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C5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50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8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5D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B0180" w:rsidRPr="00523EE6" w14:paraId="127C0B5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B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9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8C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EB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6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44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7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2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82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08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D1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5572EC8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FA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E7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2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C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7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8D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AF6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5C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3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3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49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5F96242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7E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lastRenderedPageBreak/>
              <w:t>214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0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2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E88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18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85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4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07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8D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9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263D21C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4E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5F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D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89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6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E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FC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24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5F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B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3DDC0B2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D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6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CB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28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6D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6B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615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A9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2B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B8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3ECCA794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0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5F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B3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31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F3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AD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9C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580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F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4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</w:tr>
      <w:tr w:rsidR="007B0180" w:rsidRPr="00523EE6" w14:paraId="0C61C46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15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D82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F6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D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E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11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6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D6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D5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E4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1D476D1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E3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3F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F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DA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A7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47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2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77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E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B4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</w:tr>
      <w:tr w:rsidR="007B0180" w:rsidRPr="00523EE6" w14:paraId="394A1CCC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93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E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B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BB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2A0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47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33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6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54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F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1C885C0F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99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41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B4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F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A3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D3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EC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B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621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9D1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3A522D88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ED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4A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3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4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C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38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F3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B1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D55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90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6F798565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DA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1F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F1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6C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A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1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3B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B38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D0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FC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171B268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C1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31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3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7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88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7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B7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C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28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A6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7B0180" w:rsidRPr="00523EE6" w14:paraId="4E3E6FC7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5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CB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1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CA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6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FFD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F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35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E2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87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510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</w:tr>
      <w:tr w:rsidR="007B0180" w:rsidRPr="00523EE6" w14:paraId="0BA129C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74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36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9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88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C4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7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4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A7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3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95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7B0180" w:rsidRPr="00523EE6" w14:paraId="13F04E3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E16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64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0F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5C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9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A0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A1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664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F4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A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22585C00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929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D5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4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F6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B7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02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D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8A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810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D2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4</w:t>
            </w:r>
          </w:p>
        </w:tc>
      </w:tr>
      <w:tr w:rsidR="007B0180" w:rsidRPr="00523EE6" w14:paraId="4121AA73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A6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E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46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1C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CC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45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B2A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7A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B7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2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4</w:t>
            </w:r>
          </w:p>
        </w:tc>
      </w:tr>
      <w:tr w:rsidR="007B0180" w:rsidRPr="00523EE6" w14:paraId="3A82D7F1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9C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F65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C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F79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E6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E9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B2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4D23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2F3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32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</w:tr>
      <w:tr w:rsidR="007B0180" w:rsidRPr="00523EE6" w14:paraId="0FFE5D0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D8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BF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3C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F2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D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C3AB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48F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CE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9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AB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6F77CB3E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9C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FB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74D0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2C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75E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E1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BF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5E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8AA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69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</w:tr>
      <w:tr w:rsidR="007B0180" w:rsidRPr="00523EE6" w14:paraId="2B7CB0C2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AEE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B6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0D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8E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50F7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38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5D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0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BADD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00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8</w:t>
            </w:r>
          </w:p>
        </w:tc>
      </w:tr>
      <w:tr w:rsidR="007B0180" w:rsidRPr="00523EE6" w14:paraId="557975BD" w14:textId="77777777" w:rsidTr="001B4AA1">
        <w:trPr>
          <w:trHeight w:val="2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C8D5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17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82B9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C9E6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5C78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4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07E4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7451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33F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9F1F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27CC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BE82" w14:textId="77777777" w:rsidR="007B0180" w:rsidRPr="00523EE6" w:rsidRDefault="007B0180" w:rsidP="001B4A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.8</w:t>
            </w:r>
          </w:p>
        </w:tc>
      </w:tr>
    </w:tbl>
    <w:p w14:paraId="2FA6BEE2" w14:textId="77777777" w:rsidR="007B0180" w:rsidRPr="00523EE6" w:rsidRDefault="007B0180" w:rsidP="007B0180">
      <w:pPr>
        <w:rPr>
          <w:rFonts w:ascii="Times New Roman" w:hAnsi="Times New Roman" w:cs="Times New Roman"/>
          <w:sz w:val="22"/>
          <w:szCs w:val="22"/>
        </w:rPr>
      </w:pPr>
      <w:r w:rsidRPr="00523EE6">
        <w:rPr>
          <w:rFonts w:ascii="Times New Roman" w:hAnsi="Times New Roman" w:cs="Times New Roman"/>
          <w:sz w:val="22"/>
          <w:szCs w:val="22"/>
        </w:rPr>
        <w:t>sOT = salivary oxytocin, GT = general trust, CA = caution</w:t>
      </w:r>
    </w:p>
    <w:p w14:paraId="4167ECD8" w14:textId="77777777" w:rsidR="007B0180" w:rsidRDefault="007B0180"/>
    <w:sectPr w:rsidR="007B01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180"/>
    <w:rsid w:val="007B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DF026"/>
  <w15:chartTrackingRefBased/>
  <w15:docId w15:val="{3CED51BE-A802-8B40-B492-0804FE23A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018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B0180"/>
    <w:rPr>
      <w:rFonts w:ascii="ＭＳ 明朝" w:eastAsia="ＭＳ 明朝"/>
      <w:sz w:val="18"/>
      <w:szCs w:val="18"/>
    </w:rPr>
  </w:style>
  <w:style w:type="paragraph" w:styleId="a5">
    <w:name w:val="Title"/>
    <w:basedOn w:val="a"/>
    <w:next w:val="a"/>
    <w:link w:val="a6"/>
    <w:qFormat/>
    <w:rsid w:val="007B0180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GB"/>
    </w:rPr>
  </w:style>
  <w:style w:type="character" w:customStyle="1" w:styleId="a6">
    <w:name w:val="表題 (文字)"/>
    <w:basedOn w:val="a0"/>
    <w:link w:val="a5"/>
    <w:rsid w:val="007B0180"/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GB"/>
    </w:rPr>
  </w:style>
  <w:style w:type="character" w:styleId="a7">
    <w:name w:val="annotation reference"/>
    <w:basedOn w:val="a0"/>
    <w:uiPriority w:val="99"/>
    <w:semiHidden/>
    <w:unhideWhenUsed/>
    <w:rsid w:val="007B018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B018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B018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B018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B018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B0180"/>
  </w:style>
  <w:style w:type="character" w:styleId="ad">
    <w:name w:val="Hyperlink"/>
    <w:basedOn w:val="a0"/>
    <w:uiPriority w:val="99"/>
    <w:semiHidden/>
    <w:unhideWhenUsed/>
    <w:rsid w:val="007B0180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7B0180"/>
    <w:rPr>
      <w:color w:val="800080"/>
      <w:u w:val="single"/>
    </w:rPr>
  </w:style>
  <w:style w:type="paragraph" w:customStyle="1" w:styleId="msonormal0">
    <w:name w:val="msonormal"/>
    <w:basedOn w:val="a"/>
    <w:rsid w:val="007B01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7B01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7B01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4">
    <w:name w:val="xl64"/>
    <w:basedOn w:val="a"/>
    <w:rsid w:val="007B0180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5">
    <w:name w:val="xl65"/>
    <w:basedOn w:val="a"/>
    <w:rsid w:val="007B018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7B018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7B0180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7B018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header"/>
    <w:basedOn w:val="a"/>
    <w:link w:val="af0"/>
    <w:uiPriority w:val="99"/>
    <w:unhideWhenUsed/>
    <w:rsid w:val="007B018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B0180"/>
  </w:style>
  <w:style w:type="paragraph" w:styleId="af1">
    <w:name w:val="footer"/>
    <w:basedOn w:val="a"/>
    <w:link w:val="af2"/>
    <w:uiPriority w:val="99"/>
    <w:unhideWhenUsed/>
    <w:rsid w:val="007B0180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B0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5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5T17:08:00Z</dcterms:created>
  <dcterms:modified xsi:type="dcterms:W3CDTF">2022-04-25T17:08:00Z</dcterms:modified>
</cp:coreProperties>
</file>